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7C4" w:rsidRDefault="00D20563">
      <w:bookmarkStart w:id="0" w:name="_GoBack"/>
      <w:bookmarkEnd w:id="0"/>
      <w:r w:rsidRPr="00391407"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26C41A" wp14:editId="003DC43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67070" cy="6031865"/>
                <wp:effectExtent l="0" t="0" r="24130" b="2603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7070" cy="6031865"/>
                          <a:chOff x="0" y="0"/>
                          <a:chExt cx="5767070" cy="6031865"/>
                        </a:xfrm>
                      </wpg:grpSpPr>
                      <wps:wsp>
                        <wps:cNvPr id="34" name="Rounded Rectangle 3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28955" y="2386330"/>
                            <a:ext cx="1449705" cy="3873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20563" w:rsidRPr="003A7847" w:rsidRDefault="00D20563" w:rsidP="00D20563">
                              <w:pPr>
                                <w:pStyle w:val="Kop2"/>
                                <w:spacing w:before="100"/>
                                <w:jc w:val="center"/>
                                <w:rPr>
                                  <w:rFonts w:asciiTheme="minorHAnsi" w:hAnsiTheme="minorHAnsi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3A7847">
                                <w:rPr>
                                  <w:rFonts w:asciiTheme="minorHAnsi" w:hAnsiTheme="minorHAnsi"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6" name="Rounded Rectangle 3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19405" y="5329555"/>
                            <a:ext cx="1028065" cy="37655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20563" w:rsidRPr="003A7847" w:rsidRDefault="00D20563" w:rsidP="00D20563">
                              <w:pPr>
                                <w:pStyle w:val="Kop2"/>
                                <w:spacing w:before="100"/>
                                <w:jc w:val="center"/>
                                <w:rPr>
                                  <w:rFonts w:asciiTheme="minorHAnsi" w:hAnsiTheme="minorHAns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A7847">
                                <w:rPr>
                                  <w:rFonts w:asciiTheme="minorHAnsi" w:hAnsiTheme="minorHAnsi"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5" name="Rounded Rectangle 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05130" y="4034155"/>
                            <a:ext cx="1193800" cy="37274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20563" w:rsidRPr="003A7847" w:rsidRDefault="00D20563" w:rsidP="00D20563">
                              <w:pPr>
                                <w:pStyle w:val="Kop2"/>
                                <w:spacing w:before="100"/>
                                <w:jc w:val="center"/>
                                <w:rPr>
                                  <w:rFonts w:asciiTheme="minorHAnsi" w:hAnsiTheme="minorHAns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A7847">
                                <w:rPr>
                                  <w:rFonts w:asciiTheme="minorHAnsi" w:hAnsiTheme="minorHAnsi"/>
                                  <w:color w:val="000000" w:themeColor="text1"/>
                                  <w:sz w:val="18"/>
                                  <w:szCs w:val="18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3" name="Rounded Rectangle 3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0855" y="490855"/>
                            <a:ext cx="1371600" cy="38989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20563" w:rsidRPr="003A7847" w:rsidRDefault="00D20563" w:rsidP="00D20563">
                              <w:pPr>
                                <w:pStyle w:val="Kop2"/>
                                <w:spacing w:before="100"/>
                                <w:jc w:val="center"/>
                                <w:rPr>
                                  <w:rFonts w:asciiTheme="minorHAnsi" w:hAnsiTheme="minorHAns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A7847">
                                <w:rPr>
                                  <w:rFonts w:asciiTheme="minorHAnsi" w:hAnsiTheme="minorHAnsi"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g:grpSp>
                        <wpg:cNvPr id="1" name="Group 1"/>
                        <wpg:cNvGrpSpPr>
                          <a:grpSpLocks/>
                        </wpg:cNvGrpSpPr>
                        <wpg:grpSpPr>
                          <a:xfrm>
                            <a:off x="614045" y="14605"/>
                            <a:ext cx="5153025" cy="5838825"/>
                            <a:chOff x="0" y="0"/>
                            <a:chExt cx="5153025" cy="5838825"/>
                          </a:xfrm>
                        </wpg:grpSpPr>
                        <wps:wsp>
                          <wps:cNvPr id="31" name="Straight Arrow Connector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7725" y="942975"/>
                              <a:ext cx="635" cy="41275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2" name="Straight Arrow Connector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76475" y="847725"/>
                              <a:ext cx="0" cy="51562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8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14500" y="0"/>
                              <a:ext cx="1438275" cy="9429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C16099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Additional records identified through 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other sources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F20A52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025" y="1352550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Records after duplicates removed </w:t>
                                </w:r>
                              </w:p>
                              <w:p w:rsidR="00D20563" w:rsidRPr="00C16099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20A52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9308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24200" y="2200275"/>
                              <a:ext cx="2028825" cy="381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Records excluded 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9069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:rsidR="00D20563" w:rsidRPr="00347D7B" w:rsidRDefault="00D20563" w:rsidP="00D20563">
                                <w:pPr>
                                  <w:rPr>
                                    <w:rFonts w:cs="Arial"/>
                                  </w:rPr>
                                </w:pPr>
                              </w:p>
                              <w:p w:rsidR="00D20563" w:rsidRDefault="00D20563" w:rsidP="00D20563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143250" y="4105275"/>
                              <a:ext cx="2009775" cy="1333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Full-text articles excluded 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71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8"/>
                                    <w:szCs w:val="18"/>
                                  </w:rPr>
                                </w:pP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PPI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intervention 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36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t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clinical sample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22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control group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3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No relevant outcome measure 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8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In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sufficient data (</w:t>
                                </w:r>
                                <w:r w:rsidRPr="00EB2432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2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0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750" y="5314950"/>
                              <a:ext cx="1866900" cy="523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Articles included in meta-analysis </w:t>
                                </w:r>
                              </w:p>
                              <w:p w:rsidR="00D20563" w:rsidRPr="00C16099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EB3FA3">
                                  <w:rPr>
                                    <w:sz w:val="18"/>
                                    <w:szCs w:val="18"/>
                                  </w:rPr>
                                  <w:t>30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  <w:r w:rsidRPr="000E4FF3">
                                  <w:rPr>
                                    <w:sz w:val="18"/>
                                    <w:szCs w:val="18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9" name="Straight Arrow Connector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19250" y="1924050"/>
                              <a:ext cx="635" cy="27876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" name="Straight Arrow Connector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28875" y="2400300"/>
                              <a:ext cx="695325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2" name="Straight Arrow Connector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95550" y="4448175"/>
                              <a:ext cx="650875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7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438275" cy="9436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Records identified through database searching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>
                                  <w:rPr>
                                    <w:sz w:val="16"/>
                                    <w:szCs w:val="16"/>
                                  </w:rPr>
                                  <w:t>Pubmed</w:t>
                                </w:r>
                                <w:proofErr w:type="spellEnd"/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</w:r>
                                <w:r w:rsidRPr="00F20A52"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5,945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>
                                  <w:rPr>
                                    <w:sz w:val="16"/>
                                    <w:szCs w:val="16"/>
                                  </w:rPr>
                                  <w:t>PsycInfo</w:t>
                                </w:r>
                                <w:proofErr w:type="spellEnd"/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</w:r>
                                <w:r w:rsidRPr="00F20A52"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2,410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Scopus</w:t>
                                </w:r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</w:r>
                                <w:r w:rsidRPr="00F20A52"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2,531</w:t>
                                </w:r>
                              </w:p>
                              <w:p w:rsidR="00D20563" w:rsidRPr="000E4FF3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750" y="4076700"/>
                              <a:ext cx="1866900" cy="723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C16099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Full-text articles assessed for eligibility 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101)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2" name="Straight Arrow Connector 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38400" y="3057525"/>
                              <a:ext cx="695325" cy="6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4" name="Straight Arrow Connector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19250" y="2590800"/>
                              <a:ext cx="635" cy="27876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>
                              <a:off x="1619250" y="4800600"/>
                              <a:ext cx="635" cy="51371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750" y="2200275"/>
                              <a:ext cx="1857375" cy="428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Titles screened (</w:t>
                                </w:r>
                                <w:r w:rsidRPr="00F20A52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9308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8" name="Straight Arrow Connector 48"/>
                          <wps:cNvCnPr/>
                          <wps:spPr>
                            <a:xfrm>
                              <a:off x="1619250" y="3200400"/>
                              <a:ext cx="0" cy="8763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24200" y="2867025"/>
                              <a:ext cx="2028825" cy="1019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Abstracts excluded 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138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8"/>
                                    <w:szCs w:val="18"/>
                                  </w:rPr>
                                </w:pP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PPI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intervention 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71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t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clinical sample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33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 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control group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28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Not adult sample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3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3A7847" w:rsidRDefault="00D20563" w:rsidP="00D20563">
                                <w:pPr>
                                  <w:rPr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No relevant outcome measure (</w:t>
                                </w:r>
                                <w:r w:rsidRPr="00F11B9D">
                                  <w:rPr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 xml:space="preserve"> 3</w:t>
                                </w:r>
                                <w:r w:rsidRPr="003A7847">
                                  <w:rPr>
                                    <w:bCs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:rsidR="00D20563" w:rsidRPr="00C41D1D" w:rsidRDefault="00D20563" w:rsidP="00D20563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9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7225" y="2857500"/>
                              <a:ext cx="1866900" cy="4333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0563" w:rsidRPr="003A7847" w:rsidRDefault="00D20563" w:rsidP="00D20563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Abstracts screened (</w:t>
                                </w:r>
                                <w:r w:rsidRPr="00F11B9D"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i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239</w:t>
                                </w:r>
                                <w:r w:rsidRPr="003A7847">
                                  <w:rPr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E26C41A" id="Group 2" o:spid="_x0000_s1026" style="position:absolute;margin-left:0;margin-top:0;width:454.1pt;height:474.95pt;z-index:251659264" coordsize="57670,6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">
                <v:roundrect id="Rounded Rectangle 34" o:spid="_x0000_s1027" style="position:absolute;left:-5290;top:23863;width:14497;height:3873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:rsidR="00D20563" w:rsidRPr="003A7847" w:rsidRDefault="00D20563" w:rsidP="00D20563">
                        <w:pPr>
                          <w:pStyle w:val="Kop2"/>
                          <w:spacing w:before="100"/>
                          <w:jc w:val="center"/>
                          <w:rPr>
                            <w:rFonts w:asciiTheme="minorHAnsi" w:hAnsiTheme="minorHAnsi"/>
                            <w:i/>
                            <w:sz w:val="18"/>
                            <w:szCs w:val="18"/>
                          </w:rPr>
                        </w:pPr>
                        <w:r w:rsidRPr="003A7847">
                          <w:rPr>
                            <w:rFonts w:asciiTheme="minorHAnsi" w:hAnsiTheme="minorHAnsi"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36" o:spid="_x0000_s1028" style="position:absolute;left:-3194;top:53295;width:10280;height:376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D20563" w:rsidRPr="003A7847" w:rsidRDefault="00D20563" w:rsidP="00D20563">
                        <w:pPr>
                          <w:pStyle w:val="Kop2"/>
                          <w:spacing w:before="100"/>
                          <w:jc w:val="center"/>
                          <w:rPr>
                            <w:rFonts w:asciiTheme="minorHAnsi" w:hAnsiTheme="minorHAnsi"/>
                            <w:i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3A7847">
                          <w:rPr>
                            <w:rFonts w:asciiTheme="minorHAnsi" w:hAnsiTheme="minorHAnsi"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roundrect>
                <v:roundrect id="Rounded Rectangle 35" o:spid="_x0000_s1029" style="position:absolute;left:-4052;top:40341;width:11938;height:372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D20563" w:rsidRPr="003A7847" w:rsidRDefault="00D20563" w:rsidP="00D20563">
                        <w:pPr>
                          <w:pStyle w:val="Kop2"/>
                          <w:spacing w:before="100"/>
                          <w:jc w:val="center"/>
                          <w:rPr>
                            <w:rFonts w:asciiTheme="minorHAnsi" w:hAnsiTheme="minorHAnsi"/>
                            <w:i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3A7847">
                          <w:rPr>
                            <w:rFonts w:asciiTheme="minorHAnsi" w:hAnsiTheme="minorHAnsi"/>
                            <w:color w:val="000000" w:themeColor="text1"/>
                            <w:sz w:val="18"/>
                            <w:szCs w:val="18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Rounded Rectangle 33" o:spid="_x0000_s1030" style="position:absolute;left:-4909;top:4909;width:13716;height:389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D20563" w:rsidRPr="003A7847" w:rsidRDefault="00D20563" w:rsidP="00D20563">
                        <w:pPr>
                          <w:pStyle w:val="Kop2"/>
                          <w:spacing w:before="100"/>
                          <w:jc w:val="center"/>
                          <w:rPr>
                            <w:rFonts w:asciiTheme="minorHAnsi" w:hAnsiTheme="minorHAnsi"/>
                            <w:i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3A7847">
                          <w:rPr>
                            <w:rFonts w:asciiTheme="minorHAnsi" w:hAnsiTheme="minorHAnsi"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roundrect>
                <v:group id="Group 1" o:spid="_x0000_s1031" style="position:absolute;left:6140;top:146;width:51530;height:58388" coordsize="51530,58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1" o:spid="_x0000_s1032" type="#_x0000_t32" style="position:absolute;left:8477;top:9429;width:6;height:41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">
                    <v:stroke endarrow="block"/>
                    <v:shadow color="#ccc"/>
                  </v:shape>
                  <v:shape id="Straight Arrow Connector 32" o:spid="_x0000_s1033" type="#_x0000_t32" style="position:absolute;left:22764;top:8477;width:0;height:51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">
                    <v:stroke endarrow="block"/>
                    <v:shadow color="#ccc"/>
                  </v:shape>
                  <v:rect id="Rectangle 38" o:spid="_x0000_s1034" style="position:absolute;left:17145;width:14382;height:9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  <v:textbox inset=",7.2pt,,7.2pt">
                      <w:txbxContent>
                        <w:p w:rsidR="00D20563" w:rsidRPr="00C16099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Additional records identified through </w:t>
                          </w:r>
                          <w:r>
                            <w:rPr>
                              <w:sz w:val="18"/>
                              <w:szCs w:val="18"/>
                            </w:rPr>
                            <w:t>other sources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 (</w:t>
                          </w:r>
                          <w:r w:rsidRPr="00F20A52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sz w:val="18"/>
                              <w:szCs w:val="18"/>
                            </w:rPr>
                            <w:t>6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30" o:spid="_x0000_s1035" style="position:absolute;left:2000;top:13525;width:277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VlX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lan76kHyCLGwAAAP//AwBQSwECLQAUAAYACAAAACEA2+H2y+4AAACFAQAAEwAAAAAAAAAAAAAA&#10;AAAAAAAAW0NvbnRlbnRfVHlwZXNdLnhtbFBLAQItABQABgAIAAAAIQBa9CxbvwAAABUBAAALAAAA&#10;AAAAAAAAAAAAAB8BAABfcmVscy8ucmVsc1BLAQItABQABgAIAAAAIQD4iVlXwgAAANsAAAAPAAAA&#10;AAAAAAAAAAAAAAcCAABkcnMvZG93bnJldi54bWxQSwUGAAAAAAMAAwC3AAAA9gIAAAAA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Records after duplicates removed </w:t>
                          </w:r>
                        </w:p>
                        <w:p w:rsidR="00D20563" w:rsidRPr="00C16099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(</w:t>
                          </w:r>
                          <w:r w:rsidRPr="00F20A52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9308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27" o:spid="_x0000_s1036" style="position:absolute;left:31242;top:22002;width:20288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Records excluded 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9069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  <w:p w:rsidR="00D20563" w:rsidRPr="00347D7B" w:rsidRDefault="00D20563" w:rsidP="00D20563">
                          <w:pPr>
                            <w:rPr>
                              <w:rFonts w:cs="Arial"/>
                            </w:rPr>
                          </w:pPr>
                        </w:p>
                        <w:p w:rsidR="00D20563" w:rsidRDefault="00D20563" w:rsidP="00D20563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24" o:spid="_x0000_s1037" style="position:absolute;left:31432;top:41052;width:20098;height:13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Full-text articles excluded 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71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) 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8"/>
                              <w:szCs w:val="18"/>
                            </w:rPr>
                          </w:pP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PPI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 intervention 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36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t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clinical sample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22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control group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3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No relevant outcome measure 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8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bCs/>
                              <w:sz w:val="16"/>
                              <w:szCs w:val="16"/>
                            </w:rPr>
                            <w:t>In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sufficient data (</w:t>
                          </w:r>
                          <w:r w:rsidRPr="00EB2432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2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20" o:spid="_x0000_s1038" style="position:absolute;left:6667;top:53149;width:18669;height:5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Articles included in meta-analysis </w:t>
                          </w:r>
                        </w:p>
                        <w:p w:rsidR="00D20563" w:rsidRPr="00C16099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EB3FA3">
                            <w:rPr>
                              <w:sz w:val="18"/>
                              <w:szCs w:val="18"/>
                            </w:rPr>
                            <w:t>30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  <w:r w:rsidRPr="000E4FF3">
                            <w:rPr>
                              <w:sz w:val="18"/>
                              <w:szCs w:val="18"/>
                            </w:rPr>
                            <w:br/>
                          </w:r>
                        </w:p>
                      </w:txbxContent>
                    </v:textbox>
                  </v:rect>
                  <v:shape id="Straight Arrow Connector 29" o:spid="_x0000_s1039" type="#_x0000_t32" style="position:absolute;left:16192;top:19240;width:6;height:27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">
                    <v:stroke endarrow="block"/>
                    <v:shadow color="#ccc"/>
                  </v:shape>
                  <v:shape id="Straight Arrow Connector 26" o:spid="_x0000_s1040" type="#_x0000_t32" style="position:absolute;left:24288;top:24003;width:6954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OdT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LC75fwA+TuBwAA//8DAFBLAQItABQABgAIAAAAIQDb4fbL7gAAAIUBAAATAAAAAAAAAAAA&#10;AAAAAAAAAABbQ29udGVudF9UeXBlc10ueG1sUEsBAi0AFAAGAAgAAAAhAFr0LFu/AAAAFQEAAAsA&#10;AAAAAAAAAAAAAAAAHwEAAF9yZWxzLy5yZWxzUEsBAi0AFAAGAAgAAAAhAKmI51PEAAAA2wAAAA8A&#10;AAAAAAAAAAAAAAAABwIAAGRycy9kb3ducmV2LnhtbFBLBQYAAAAAAwADALcAAAD4AgAAAAA=&#10;">
                    <v:stroke endarrow="block"/>
                    <v:shadow color="#ccc"/>
                  </v:shape>
                  <v:shape id="Straight Arrow Connector 22" o:spid="_x0000_s1041" type="#_x0000_t32" style="position:absolute;left:24955;top:44481;width:6509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">
                    <v:stroke endarrow="block"/>
                    <v:shadow color="#ccc"/>
                  </v:shape>
                  <v:rect id="Rectangle 37" o:spid="_x0000_s1042" style="position:absolute;width:14382;height:9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Records identified through database searching</w:t>
                          </w:r>
                        </w:p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</w:p>
                        <w:p w:rsidR="00D20563" w:rsidRPr="003A7847" w:rsidRDefault="00D20563" w:rsidP="00D20563">
                          <w:pPr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>
                            <w:rPr>
                              <w:sz w:val="16"/>
                              <w:szCs w:val="16"/>
                            </w:rPr>
                            <w:t>Pubmed</w:t>
                          </w:r>
                          <w:proofErr w:type="spellEnd"/>
                          <w:r w:rsidRPr="003A7847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</w:r>
                          <w:r w:rsidRPr="00F20A52">
                            <w:rPr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 5,945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>
                            <w:rPr>
                              <w:sz w:val="16"/>
                              <w:szCs w:val="16"/>
                            </w:rPr>
                            <w:t>PsycInfo</w:t>
                          </w:r>
                          <w:proofErr w:type="spellEnd"/>
                          <w:r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</w:r>
                          <w:r w:rsidRPr="00F20A52">
                            <w:rPr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 2,410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Scopus</w:t>
                          </w:r>
                          <w:r w:rsidRPr="003A7847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</w:r>
                          <w:r w:rsidRPr="00F20A52">
                            <w:rPr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 2,531</w:t>
                          </w:r>
                        </w:p>
                        <w:p w:rsidR="00D20563" w:rsidRPr="000E4FF3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  <v:rect id="Rectangle 23" o:spid="_x0000_s1043" style="position:absolute;left:6667;top:40767;width:18669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  <v:textbox inset=",7.2pt,,7.2pt">
                      <w:txbxContent>
                        <w:p w:rsidR="00D20563" w:rsidRPr="00C16099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Full-text articles assessed for eligibility 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101)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br/>
                          </w:r>
                        </w:p>
                      </w:txbxContent>
                    </v:textbox>
                  </v:rect>
                  <v:shape id="Straight Arrow Connector 42" o:spid="_x0000_s1044" type="#_x0000_t32" style="position:absolute;left:24384;top:30575;width:6953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">
                    <v:stroke endarrow="block"/>
                    <v:shadow color="#ccc"/>
                  </v:shape>
                  <v:shape id="Straight Arrow Connector 44" o:spid="_x0000_s1045" type="#_x0000_t32" style="position:absolute;left:16192;top:25908;width:6;height:27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">
                    <v:stroke endarrow="block"/>
                    <v:shadow color="#ccc"/>
                  </v:shape>
                  <v:shape id="Straight Arrow Connector 46" o:spid="_x0000_s1046" type="#_x0000_t32" style="position:absolute;left:16192;top:48006;width:6;height:51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" strokecolor="black [3213]" strokeweight=".5pt">
                    <v:stroke endarrow="block" joinstyle="miter"/>
                  </v:shape>
                  <v:rect id="Rectangle 28" o:spid="_x0000_s1047" style="position:absolute;left:6667;top:22002;width:18574;height:4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OM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RqbvqQfINcPAAAA//8DAFBLAQItABQABgAIAAAAIQDb4fbL7gAAAIUBAAATAAAAAAAAAAAAAAAA&#10;AAAAAABbQ29udGVudF9UeXBlc10ueG1sUEsBAi0AFAAGAAgAAAAhAFr0LFu/AAAAFQEAAAsAAAAA&#10;AAAAAAAAAAAAHwEAAF9yZWxzLy5yZWxzUEsBAi0AFAAGAAgAAAAhAIMmw4zBAAAA2wAAAA8AAAAA&#10;AAAAAAAAAAAABwIAAGRycy9kb3ducmV2LnhtbFBLBQYAAAAAAwADALcAAAD1AgAAAAA=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Titles screened (</w:t>
                          </w:r>
                          <w:r w:rsidRPr="00F20A52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9308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48" o:spid="_x0000_s1048" type="#_x0000_t32" style="position:absolute;left:16192;top:32004;width:0;height:8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83mwgAAANsAAAAPAAAAZHJzL2Rvd25yZXYueG1sRE/Pa8Iw&#10;FL4L+x/CG3jTVB1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Dh/83mwgAAANsAAAAPAAAA&#10;AAAAAAAAAAAAAAcCAABkcnMvZG93bnJldi54bWxQSwUGAAAAAAMAAwC3AAAA9gIAAAAA&#10;" strokecolor="black [3213]" strokeweight=".5pt">
                    <v:stroke endarrow="block" joinstyle="miter"/>
                  </v:shape>
                  <v:rect id="Rectangle 49" o:spid="_x0000_s1049" style="position:absolute;left:31242;top:28670;width:20288;height:10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Abstracts excluded 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138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 xml:space="preserve">) 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8"/>
                              <w:szCs w:val="18"/>
                            </w:rPr>
                          </w:pP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PPI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 intervention 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71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t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clinical sample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33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 xml:space="preserve">No 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control group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28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Not adult sample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3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3A7847" w:rsidRDefault="00D20563" w:rsidP="00D20563">
                          <w:pPr>
                            <w:rPr>
                              <w:bCs/>
                              <w:sz w:val="16"/>
                              <w:szCs w:val="16"/>
                            </w:rPr>
                          </w:pP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No relevant outcome measure (</w:t>
                          </w:r>
                          <w:r w:rsidRPr="00F11B9D">
                            <w:rPr>
                              <w:bCs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=</w:t>
                          </w:r>
                          <w:r>
                            <w:rPr>
                              <w:bCs/>
                              <w:sz w:val="16"/>
                              <w:szCs w:val="16"/>
                            </w:rPr>
                            <w:t xml:space="preserve"> 3</w:t>
                          </w:r>
                          <w:r w:rsidRPr="003A7847">
                            <w:rPr>
                              <w:bCs/>
                              <w:sz w:val="16"/>
                              <w:szCs w:val="16"/>
                            </w:rPr>
                            <w:t>)</w:t>
                          </w:r>
                        </w:p>
                        <w:p w:rsidR="00D20563" w:rsidRPr="00C41D1D" w:rsidRDefault="00D20563" w:rsidP="00D20563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39" o:spid="_x0000_s1050" style="position:absolute;left:6572;top:28575;width:18669;height:4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">
                    <v:textbox inset=",7.2pt,,7.2pt">
                      <w:txbxContent>
                        <w:p w:rsidR="00D20563" w:rsidRPr="003A7847" w:rsidRDefault="00D20563" w:rsidP="00D20563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3A7847">
                            <w:rPr>
                              <w:sz w:val="18"/>
                              <w:szCs w:val="18"/>
                            </w:rPr>
                            <w:t>Abstracts screened (</w:t>
                          </w:r>
                          <w:r w:rsidRPr="00F11B9D">
                            <w:rPr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i/>
                              <w:sz w:val="18"/>
                              <w:szCs w:val="18"/>
                            </w:rPr>
                            <w:t xml:space="preserve"> 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239</w:t>
                          </w:r>
                          <w:r w:rsidRPr="003A7847">
                            <w:rPr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sectPr w:rsidR="00A46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63"/>
    <w:rsid w:val="00A467C4"/>
    <w:rsid w:val="00D2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C6CA01-80D9-4D76-8639-454356DB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205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D205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semiHidden/>
    <w:rsid w:val="00D2056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C.</dc:creator>
  <cp:keywords/>
  <dc:description/>
  <cp:lastModifiedBy>Farid C.</cp:lastModifiedBy>
  <cp:revision>1</cp:revision>
  <dcterms:created xsi:type="dcterms:W3CDTF">2017-09-21T10:16:00Z</dcterms:created>
  <dcterms:modified xsi:type="dcterms:W3CDTF">2017-09-21T10:16:00Z</dcterms:modified>
</cp:coreProperties>
</file>